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B1175C" w14:textId="77777777" w:rsidR="005C2C99" w:rsidRPr="004D5549" w:rsidRDefault="005C2C99">
      <w:r w:rsidRPr="004D5549">
        <w:rPr>
          <w:noProof/>
          <w:lang w:eastAsia="it-IT"/>
        </w:rPr>
        <w:drawing>
          <wp:inline distT="0" distB="0" distL="0" distR="0" wp14:anchorId="60E1AFFE" wp14:editId="4D299B9C">
            <wp:extent cx="6115685" cy="4857115"/>
            <wp:effectExtent l="0" t="0" r="0" b="63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4857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D9ECE0" w14:textId="77777777" w:rsidR="005C2C99" w:rsidRPr="004D5549" w:rsidRDefault="005C2C99" w:rsidP="0003344B">
      <w:pPr>
        <w:pStyle w:val="ListParagraph"/>
        <w:spacing w:before="240" w:line="480" w:lineRule="auto"/>
        <w:ind w:left="0"/>
        <w:jc w:val="both"/>
        <w:rPr>
          <w:rFonts w:ascii="Times New Roman" w:hAnsi="Times New Roman"/>
          <w:lang w:val="en-US"/>
        </w:rPr>
      </w:pPr>
      <w:r w:rsidRPr="004D5549">
        <w:rPr>
          <w:rFonts w:ascii="Times New Roman" w:hAnsi="Times New Roman"/>
          <w:b/>
          <w:lang w:val="en-GB"/>
        </w:rPr>
        <w:t>Figure S1.</w:t>
      </w:r>
      <w:r w:rsidRPr="004D5549">
        <w:rPr>
          <w:rFonts w:ascii="Times New Roman" w:hAnsi="Times New Roman"/>
          <w:lang w:val="en-US"/>
        </w:rPr>
        <w:t xml:space="preserve"> Dynamics of blood telomere length (BTL) expressed as telomere to albumin single copy gene ratio (T/S) at study entry (baseline, BL) and after one year (W48) according to the</w:t>
      </w:r>
      <w:r w:rsidR="00400A98" w:rsidRPr="004D5549">
        <w:rPr>
          <w:rFonts w:ascii="Times New Roman" w:hAnsi="Times New Roman"/>
          <w:lang w:val="en-US"/>
        </w:rPr>
        <w:t xml:space="preserve"> subgroups, i.e.,</w:t>
      </w:r>
      <w:r w:rsidRPr="004D5549">
        <w:rPr>
          <w:rFonts w:ascii="Times New Roman" w:hAnsi="Times New Roman"/>
          <w:lang w:val="en-US"/>
        </w:rPr>
        <w:t xml:space="preserve"> participants who stopped </w:t>
      </w:r>
      <w:r w:rsidRPr="004D5549">
        <w:rPr>
          <w:rFonts w:ascii="Times New Roman" w:hAnsi="Times New Roman"/>
          <w:lang w:val="en-GB"/>
        </w:rPr>
        <w:t xml:space="preserve">emtricitabine/tenofovir disoproxil fumarate-tenofovir alafenamide fumarate (FTC/TDF-TAF) </w:t>
      </w:r>
      <w:r w:rsidR="00400A98" w:rsidRPr="004D5549">
        <w:rPr>
          <w:rFonts w:ascii="Times New Roman" w:hAnsi="Times New Roman"/>
          <w:lang w:val="en-GB"/>
        </w:rPr>
        <w:t>and</w:t>
      </w:r>
      <w:r w:rsidRPr="004D5549">
        <w:rPr>
          <w:rFonts w:ascii="Times New Roman" w:hAnsi="Times New Roman"/>
          <w:lang w:val="en-GB"/>
        </w:rPr>
        <w:t xml:space="preserve"> abacavir (ABC). </w:t>
      </w:r>
      <w:r w:rsidRPr="004D5549">
        <w:rPr>
          <w:rFonts w:ascii="Times New Roman" w:hAnsi="Times New Roman"/>
          <w:lang w:val="en-US"/>
        </w:rPr>
        <w:t xml:space="preserve">Dot plot represents the distribution of BTL. Central horizontal bars represent the mean values and error bars represent the 95% CIs. </w:t>
      </w:r>
      <w:r w:rsidR="00DE6A2A" w:rsidRPr="004D5549">
        <w:rPr>
          <w:rFonts w:ascii="Times New Roman" w:hAnsi="Times New Roman"/>
          <w:lang w:val="en-US"/>
        </w:rPr>
        <w:t>The p</w:t>
      </w:r>
      <w:r w:rsidRPr="004D5549">
        <w:rPr>
          <w:rFonts w:ascii="Times New Roman" w:hAnsi="Times New Roman"/>
          <w:lang w:val="en-US"/>
        </w:rPr>
        <w:t xml:space="preserve"> values between groups at BL and W48 </w:t>
      </w:r>
      <w:r w:rsidR="00DE6A2A" w:rsidRPr="004D5549">
        <w:rPr>
          <w:rFonts w:ascii="Times New Roman" w:hAnsi="Times New Roman"/>
          <w:lang w:val="en-US"/>
        </w:rPr>
        <w:t>were calculated with</w:t>
      </w:r>
      <w:r w:rsidRPr="004D5549">
        <w:rPr>
          <w:rFonts w:ascii="Times New Roman" w:hAnsi="Times New Roman"/>
          <w:lang w:val="en-US"/>
        </w:rPr>
        <w:t xml:space="preserve"> an adjusted generalized linear model (GLM) and </w:t>
      </w:r>
      <w:r w:rsidR="00DE6A2A" w:rsidRPr="004D5549">
        <w:rPr>
          <w:rFonts w:ascii="Times New Roman" w:hAnsi="Times New Roman"/>
          <w:lang w:val="en-US"/>
        </w:rPr>
        <w:t xml:space="preserve">the </w:t>
      </w:r>
      <w:r w:rsidRPr="004D5549">
        <w:rPr>
          <w:rFonts w:ascii="Times New Roman" w:hAnsi="Times New Roman"/>
          <w:lang w:val="en-US"/>
        </w:rPr>
        <w:t>p values</w:t>
      </w:r>
      <w:r w:rsidR="004600AF" w:rsidRPr="004D5549">
        <w:rPr>
          <w:rFonts w:ascii="Times New Roman" w:hAnsi="Times New Roman"/>
          <w:lang w:val="en-US"/>
        </w:rPr>
        <w:t xml:space="preserve"> intra group</w:t>
      </w:r>
      <w:r w:rsidR="00DE6A2A" w:rsidRPr="004D5549">
        <w:rPr>
          <w:rFonts w:ascii="Times New Roman" w:hAnsi="Times New Roman"/>
          <w:lang w:val="en-US"/>
        </w:rPr>
        <w:t xml:space="preserve"> between the two time points with</w:t>
      </w:r>
      <w:r w:rsidRPr="004D5549">
        <w:rPr>
          <w:rFonts w:ascii="Times New Roman" w:hAnsi="Times New Roman"/>
          <w:lang w:val="en-US"/>
        </w:rPr>
        <w:t xml:space="preserve"> a mixed GLM. Bold value denotes </w:t>
      </w:r>
      <w:r w:rsidR="00DE6A2A" w:rsidRPr="004D5549">
        <w:rPr>
          <w:rFonts w:ascii="Times New Roman" w:hAnsi="Times New Roman"/>
          <w:lang w:val="en-US"/>
        </w:rPr>
        <w:t xml:space="preserve">the </w:t>
      </w:r>
      <w:r w:rsidRPr="004D5549">
        <w:rPr>
          <w:rFonts w:ascii="Times New Roman" w:hAnsi="Times New Roman"/>
          <w:lang w:val="en-US"/>
        </w:rPr>
        <w:t xml:space="preserve">statistical significance of p. </w:t>
      </w:r>
    </w:p>
    <w:p w14:paraId="4F614004" w14:textId="45F073EC" w:rsidR="009D1B86" w:rsidRPr="004D5549" w:rsidRDefault="009D1B86" w:rsidP="0003344B">
      <w:pPr>
        <w:spacing w:line="480" w:lineRule="auto"/>
      </w:pPr>
    </w:p>
    <w:p w14:paraId="02B7B791" w14:textId="77777777" w:rsidR="009B72AF" w:rsidRPr="004D5549" w:rsidRDefault="009B72AF" w:rsidP="005C2C99">
      <w:pPr>
        <w:sectPr w:rsidR="009B72AF" w:rsidRPr="004D5549" w:rsidSect="0003344B">
          <w:pgSz w:w="11906" w:h="16838"/>
          <w:pgMar w:top="1417" w:right="1134" w:bottom="1134" w:left="1134" w:header="708" w:footer="708" w:gutter="0"/>
          <w:lnNumType w:countBy="1" w:restart="continuous"/>
          <w:cols w:space="708"/>
          <w:docGrid w:linePitch="360"/>
        </w:sectPr>
      </w:pPr>
    </w:p>
    <w:p w14:paraId="2FEE704E" w14:textId="3D7EF343" w:rsidR="008D7308" w:rsidRPr="004D5549" w:rsidRDefault="008D7308" w:rsidP="0003344B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4D5549">
        <w:rPr>
          <w:rFonts w:ascii="Times New Roman" w:hAnsi="Times New Roman" w:cs="Times New Roman"/>
          <w:b/>
          <w:lang w:val="en-GB"/>
        </w:rPr>
        <w:lastRenderedPageBreak/>
        <w:t xml:space="preserve">Supplementary table S1. </w:t>
      </w:r>
      <w:r w:rsidRPr="004D5549">
        <w:rPr>
          <w:rFonts w:ascii="Times New Roman" w:hAnsi="Times New Roman" w:cs="Times New Roman"/>
          <w:b/>
          <w:bCs/>
          <w:lang w:val="en-GB"/>
        </w:rPr>
        <w:t>Factors associated to baseline BTL (</w:t>
      </w:r>
      <w:r w:rsidRPr="004D5549">
        <w:rPr>
          <w:rFonts w:ascii="Times New Roman" w:hAnsi="Times New Roman" w:cs="Times New Roman"/>
          <w:b/>
          <w:lang w:val="en-GB"/>
        </w:rPr>
        <w:t>Univariable and multivariable analyses)</w:t>
      </w:r>
    </w:p>
    <w:p w14:paraId="69573CB8" w14:textId="77777777" w:rsidR="008D7308" w:rsidRPr="004D5549" w:rsidRDefault="008D7308" w:rsidP="0003344B">
      <w:pPr>
        <w:spacing w:line="480" w:lineRule="auto"/>
        <w:rPr>
          <w:rFonts w:ascii="Times New Roman" w:hAnsi="Times New Roman" w:cs="Times New Roman"/>
          <w:lang w:val="en-GB"/>
        </w:rPr>
      </w:pPr>
    </w:p>
    <w:tbl>
      <w:tblPr>
        <w:tblW w:w="137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7"/>
        <w:gridCol w:w="1262"/>
        <w:gridCol w:w="2140"/>
        <w:gridCol w:w="827"/>
        <w:gridCol w:w="1262"/>
        <w:gridCol w:w="2022"/>
        <w:gridCol w:w="851"/>
      </w:tblGrid>
      <w:tr w:rsidR="008D7308" w:rsidRPr="004D5549" w14:paraId="62C59E80" w14:textId="77777777" w:rsidTr="00D256D0">
        <w:trPr>
          <w:trHeight w:val="315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6D596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it-IT"/>
              </w:rPr>
              <w:t> </w:t>
            </w:r>
          </w:p>
        </w:tc>
        <w:tc>
          <w:tcPr>
            <w:tcW w:w="42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CB09C" w14:textId="77777777" w:rsidR="008D7308" w:rsidRPr="004D5549" w:rsidRDefault="008D7308" w:rsidP="000334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Univariable</w:t>
            </w:r>
          </w:p>
        </w:tc>
        <w:tc>
          <w:tcPr>
            <w:tcW w:w="41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037B4" w14:textId="77777777" w:rsidR="008D7308" w:rsidRPr="004D5549" w:rsidRDefault="008D7308" w:rsidP="000334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Multivariable</w:t>
            </w:r>
          </w:p>
        </w:tc>
      </w:tr>
      <w:tr w:rsidR="008D7308" w:rsidRPr="004D5549" w14:paraId="2ACE7264" w14:textId="77777777" w:rsidTr="00D256D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E717C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48BD9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B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5C997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95% CI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383D1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 xml:space="preserve">p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4BA3A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B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8F99E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D053B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 xml:space="preserve">p </w:t>
            </w:r>
          </w:p>
        </w:tc>
      </w:tr>
      <w:tr w:rsidR="008D7308" w:rsidRPr="004D5549" w14:paraId="3289DC84" w14:textId="77777777" w:rsidTr="00D256D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72485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Sex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D304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0BFA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799F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8FB9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6035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AD58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</w:tr>
      <w:tr w:rsidR="008D7308" w:rsidRPr="004D5549" w14:paraId="4302EC7F" w14:textId="77777777" w:rsidTr="00D256D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D7BBB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 xml:space="preserve">   Male (ref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B595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10B0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F791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6864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A1B1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C338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</w:tr>
      <w:tr w:rsidR="008D7308" w:rsidRPr="004D5549" w14:paraId="5DB6706B" w14:textId="77777777" w:rsidTr="00D256D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7A3F8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 xml:space="preserve">   Femal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5589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6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2696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031/0.15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51CB6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9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B5240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92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F3CD1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8/ 0.1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CD00F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32</w:t>
            </w:r>
          </w:p>
        </w:tc>
      </w:tr>
      <w:tr w:rsidR="008D7308" w:rsidRPr="004D5549" w14:paraId="08807E7C" w14:textId="77777777" w:rsidTr="00D256D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38FB7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Age, per 10 years increase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D3DF8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079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F0872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107/-0.05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3BD7A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8D6C5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083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441AC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111/-0.0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831F0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&lt;0.001</w:t>
            </w:r>
          </w:p>
        </w:tc>
      </w:tr>
      <w:tr w:rsidR="008D7308" w:rsidRPr="004D5549" w14:paraId="04ED25F2" w14:textId="77777777" w:rsidTr="00D256D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11AA9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Caucasian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8A767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05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AE460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190/0.09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7F510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4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15DDF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B25E7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9EC5A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</w:tr>
      <w:tr w:rsidR="008D7308" w:rsidRPr="004D5549" w14:paraId="5383DC11" w14:textId="77777777" w:rsidTr="00D256D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56219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BMI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120DD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69894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012/0.01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81486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95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81958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11572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06D0A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</w:tr>
      <w:tr w:rsidR="008D7308" w:rsidRPr="004D5549" w14:paraId="472CF4F9" w14:textId="77777777" w:rsidTr="00D256D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E644D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Smokers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A9592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01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8D356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094/0.05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06728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60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22600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897E1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77052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</w:tr>
      <w:tr w:rsidR="008D7308" w:rsidRPr="004D5549" w14:paraId="6F4028B6" w14:textId="77777777" w:rsidTr="00D256D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EBF9D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Alcohol us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9A4A2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00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D8FF9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077/0.07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93B58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96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66A6C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D87B4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BCF66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</w:tr>
      <w:tr w:rsidR="008D7308" w:rsidRPr="004D5549" w14:paraId="6B1C283E" w14:textId="77777777" w:rsidTr="00D256D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6B1DA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Subtyp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A2AD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C6AE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B031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1D5F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899F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76DE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</w:tr>
      <w:tr w:rsidR="008D7308" w:rsidRPr="004D5549" w14:paraId="16023092" w14:textId="77777777" w:rsidTr="00D256D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0CDA2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 xml:space="preserve">   Non-B (ref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841C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1238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C57C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0967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88DD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54F7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</w:tr>
      <w:tr w:rsidR="008D7308" w:rsidRPr="004D5549" w14:paraId="734B24C6" w14:textId="77777777" w:rsidTr="00D256D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E044A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 xml:space="preserve">   </w:t>
            </w:r>
            <w:r w:rsidRPr="004D55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B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76E03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06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44EEA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193/0.06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46171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4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AFE65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E5A6E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023D3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</w:tr>
      <w:tr w:rsidR="008D7308" w:rsidRPr="004D5549" w14:paraId="046455BC" w14:textId="77777777" w:rsidTr="00D256D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EB8F1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Risk facto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B684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ABF1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E2B1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653D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8CD5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9FA5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</w:tr>
      <w:tr w:rsidR="008D7308" w:rsidRPr="004D5549" w14:paraId="761615A4" w14:textId="77777777" w:rsidTr="00D256D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9CA24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 xml:space="preserve">   MSM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8D6F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CAAC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049/0.1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D8F7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49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4336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5366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2F5F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</w:tr>
      <w:tr w:rsidR="008D7308" w:rsidRPr="004D5549" w14:paraId="1ECD6181" w14:textId="77777777" w:rsidTr="00D256D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93561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 xml:space="preserve">   Heterosexua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AD5E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06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D4E6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136/0.0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6F05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E923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A0C7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F3EC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</w:tr>
      <w:tr w:rsidR="008D7308" w:rsidRPr="004D5549" w14:paraId="11621D52" w14:textId="77777777" w:rsidTr="00D256D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25141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 xml:space="preserve">   PWI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F7B6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FDCD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140/0.14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5E8A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99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AAF65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798AB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8D64D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</w:tr>
      <w:tr w:rsidR="008D7308" w:rsidRPr="004D5549" w14:paraId="2D39EF46" w14:textId="77777777" w:rsidTr="00D256D0">
        <w:trPr>
          <w:trHeight w:val="315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B81FE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it-IT"/>
              </w:rPr>
            </w:pPr>
            <w:r w:rsidRPr="004D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it-IT"/>
              </w:rPr>
              <w:lastRenderedPageBreak/>
              <w:t>Time since HIV diagnosis, per 10 years increase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6D7BF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027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F9893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066/0.012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CFF3D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8BE12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09C7F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07374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</w:tr>
      <w:tr w:rsidR="008D7308" w:rsidRPr="004D5549" w14:paraId="09EE597C" w14:textId="77777777" w:rsidTr="00D256D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D2ADF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it-IT"/>
              </w:rPr>
            </w:pPr>
            <w:r w:rsidRPr="004D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it-IT"/>
              </w:rPr>
              <w:t>Time on ART, per 10 years increas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269B5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02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DFD2C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072/0.01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67892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8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C65FC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15295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9F665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</w:tr>
      <w:tr w:rsidR="008D7308" w:rsidRPr="004D5549" w14:paraId="6587E2EF" w14:textId="77777777" w:rsidTr="00D256D0">
        <w:trPr>
          <w:trHeight w:val="43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BA6E4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it-IT"/>
              </w:rPr>
            </w:pPr>
            <w:r w:rsidRPr="004D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it-IT"/>
              </w:rPr>
              <w:t>Time since last detectable viral load (≥50cps/mL), per 10 years increas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E3F30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04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ADD6C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114/0.02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D2891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0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9FC39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DDD5C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21DA4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</w:tr>
      <w:tr w:rsidR="008D7308" w:rsidRPr="004D5549" w14:paraId="6250A248" w14:textId="77777777" w:rsidTr="00D256D0">
        <w:trPr>
          <w:trHeight w:val="37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9DA2B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 xml:space="preserve"> Zenith HIV-RNA, Log</w:t>
            </w:r>
            <w:r w:rsidRPr="004D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eastAsia="it-IT"/>
              </w:rPr>
              <w:t>10</w:t>
            </w:r>
            <w:r w:rsidRPr="004D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 xml:space="preserve"> copies/mL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37A50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00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82EF8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038/0.03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ECD1E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91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FB663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4E089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6C92D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</w:tr>
      <w:tr w:rsidR="008D7308" w:rsidRPr="004D5549" w14:paraId="39077A11" w14:textId="77777777" w:rsidTr="00D256D0">
        <w:trPr>
          <w:trHeight w:val="37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E8351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it-IT"/>
              </w:rPr>
            </w:pPr>
            <w:r w:rsidRPr="004D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it-IT"/>
              </w:rPr>
              <w:t>CD4 cell count nadir, per 100 cells/mm</w:t>
            </w:r>
            <w:r w:rsidRPr="004D5549"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perscript"/>
                <w:lang w:val="en-GB" w:eastAsia="it-IT"/>
              </w:rPr>
              <w:t>3</w:t>
            </w:r>
            <w:r w:rsidRPr="004D55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it-IT"/>
              </w:rPr>
              <w:t xml:space="preserve"> increas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08821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31B53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008/0.03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C27FA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8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68027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F4C4E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F3B01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</w:tr>
      <w:tr w:rsidR="008D7308" w:rsidRPr="004D5549" w14:paraId="640A42A0" w14:textId="77777777" w:rsidTr="00D256D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2BCCF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 xml:space="preserve">HIV-RNA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3ADA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752B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C065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D15C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9B20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F942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</w:tr>
      <w:tr w:rsidR="008D7308" w:rsidRPr="004D5549" w14:paraId="018F7936" w14:textId="77777777" w:rsidTr="00D256D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AD24F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 xml:space="preserve">   Detectable (1-49 cps/mL)(ref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06E7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9C78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6530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A1C1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2F40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5E53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</w:tr>
      <w:tr w:rsidR="008D7308" w:rsidRPr="004D5549" w14:paraId="7FF63CF9" w14:textId="77777777" w:rsidTr="00D256D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9C52F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 xml:space="preserve">   Undetectable (0 cp/mL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EA198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3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A43D3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414062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8B605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81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B926A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CD9FB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33431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</w:tr>
      <w:tr w:rsidR="008D7308" w:rsidRPr="004D5549" w14:paraId="6AEE7351" w14:textId="77777777" w:rsidTr="00D256D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E225B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Previous virological failur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8C74F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02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32220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097/0.05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10C5B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56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3B3A8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02180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213CD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</w:tr>
      <w:tr w:rsidR="008D7308" w:rsidRPr="004D5549" w14:paraId="1926A90E" w14:textId="77777777" w:rsidTr="00D256D0">
        <w:trPr>
          <w:trHeight w:val="37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ACE14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it-IT"/>
              </w:rPr>
            </w:pPr>
            <w:r w:rsidRPr="004D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it-IT"/>
              </w:rPr>
              <w:t>CD4 cell count, per 100 cells/mm</w:t>
            </w:r>
            <w:r w:rsidRPr="004D5549"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perscript"/>
                <w:lang w:val="en-GB" w:eastAsia="it-IT"/>
              </w:rPr>
              <w:t>3</w:t>
            </w:r>
            <w:r w:rsidRPr="004D554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it-IT"/>
              </w:rPr>
              <w:t xml:space="preserve"> increas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0C595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8C9AE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005/0.01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E0F6B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6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27BC7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3372B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8371A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</w:tr>
      <w:tr w:rsidR="008D7308" w:rsidRPr="004D5549" w14:paraId="60688023" w14:textId="77777777" w:rsidTr="00D256D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031EF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Backbon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9257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D878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244E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6B00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AE58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73E3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</w:tr>
      <w:tr w:rsidR="008D7308" w:rsidRPr="004D5549" w14:paraId="14C19EF6" w14:textId="77777777" w:rsidTr="00D256D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B328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 xml:space="preserve">   TDF/TAF (ref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C358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018C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5E5B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B2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2020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2ED6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</w:tr>
      <w:tr w:rsidR="008D7308" w:rsidRPr="004D5549" w14:paraId="45E18794" w14:textId="77777777" w:rsidTr="00D256D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C0753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 xml:space="preserve">   ABC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1F1B0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02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1D46A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102/0.04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EBA82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48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5B218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E0448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71586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</w:tr>
      <w:tr w:rsidR="008D7308" w:rsidRPr="004D5549" w14:paraId="642A5B67" w14:textId="77777777" w:rsidTr="00D256D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B00B2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CD4/CD8 ratio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694E4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8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ABBC8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8/0.14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2B009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834F0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59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3DC10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0004/0.1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E3BD6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52</w:t>
            </w:r>
          </w:p>
        </w:tc>
      </w:tr>
      <w:tr w:rsidR="008D7308" w:rsidRPr="004D5549" w14:paraId="44872B47" w14:textId="77777777" w:rsidTr="00D256D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17661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it-IT"/>
              </w:rPr>
            </w:pPr>
            <w:r w:rsidRPr="004D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it-IT"/>
              </w:rPr>
              <w:t>Past AIDS-defining events, (CDC C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739A8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00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BDABE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094/0.07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3767A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85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4FCCA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29C62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654FD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</w:tr>
      <w:tr w:rsidR="008D7308" w:rsidRPr="004D5549" w14:paraId="36F6414C" w14:textId="77777777" w:rsidTr="00D256D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41392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HCV Co-infection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F742D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00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8954D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134/0.11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4723C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89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F114F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7CF4E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8B861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</w:tr>
      <w:tr w:rsidR="008D7308" w:rsidRPr="004D5549" w14:paraId="39917E70" w14:textId="77777777" w:rsidTr="00D256D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3D55B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Comorbiditie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C83D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D79A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0A23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965D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49B9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132C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</w:tr>
      <w:tr w:rsidR="008D7308" w:rsidRPr="004D5549" w14:paraId="072CF660" w14:textId="77777777" w:rsidTr="00D256D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C6768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 xml:space="preserve">   Hypertensio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B6A7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1583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110/0.1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0B58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97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171E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C62B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4B84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</w:tr>
      <w:tr w:rsidR="008D7308" w:rsidRPr="004D5549" w14:paraId="7304F1DD" w14:textId="77777777" w:rsidTr="00D256D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4782C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 xml:space="preserve">   Cardiac disease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0BC5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0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71F7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098/0.0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CBB4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57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69FE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188D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CCEA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</w:p>
        </w:tc>
      </w:tr>
      <w:tr w:rsidR="008D7308" w:rsidRPr="004D5549" w14:paraId="7AFA53D0" w14:textId="77777777" w:rsidTr="00D256D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FA8B8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lastRenderedPageBreak/>
              <w:t xml:space="preserve">   History of cancer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5105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19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ECCE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339/-0.05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7952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1A81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09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86ED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220/0.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178C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74</w:t>
            </w:r>
          </w:p>
        </w:tc>
      </w:tr>
      <w:tr w:rsidR="008D7308" w:rsidRPr="004D5549" w14:paraId="0D50269D" w14:textId="77777777" w:rsidTr="00D256D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E3970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 xml:space="preserve">   Diabetes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E66A9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00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54DAB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239/0.23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15EA8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9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91C17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755A6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DC374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</w:tr>
      <w:tr w:rsidR="008D7308" w:rsidRPr="004D5549" w14:paraId="4E0CFB83" w14:textId="77777777" w:rsidTr="00D256D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616F9" w14:textId="77777777" w:rsidR="008D7308" w:rsidRPr="004D5549" w:rsidRDefault="008D7308" w:rsidP="000334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Previous CMV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C224D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8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CC7A0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0.167/0.20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3354A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84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054F0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75B18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E94BE" w14:textId="77777777" w:rsidR="008D7308" w:rsidRPr="004D5549" w:rsidRDefault="008D7308" w:rsidP="000334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4D554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</w:tr>
    </w:tbl>
    <w:p w14:paraId="71CC4B64" w14:textId="77777777" w:rsidR="008D7308" w:rsidRPr="004D5549" w:rsidRDefault="008D7308" w:rsidP="0003344B">
      <w:pPr>
        <w:spacing w:before="240" w:after="0" w:line="480" w:lineRule="auto"/>
        <w:jc w:val="both"/>
        <w:rPr>
          <w:rFonts w:ascii="Times New Roman" w:hAnsi="Times New Roman" w:cs="Times New Roman"/>
          <w:sz w:val="18"/>
          <w:lang w:val="en-GB"/>
        </w:rPr>
      </w:pPr>
      <w:r w:rsidRPr="004D5549">
        <w:rPr>
          <w:rFonts w:ascii="Times New Roman" w:hAnsi="Times New Roman" w:cs="Times New Roman"/>
          <w:sz w:val="18"/>
          <w:lang w:val="en-GB"/>
        </w:rPr>
        <w:t>Abbreviations: BMI, body mass index; MSM, men who have sex with men; PWID, people who inject drugs; HCV, hepatitis C; CMV, cytomegalovirus; TDF, tenofovir alafenamide fumarate; TAF, tenofovir alafenamide fumarate; ABC, abacavir.</w:t>
      </w:r>
    </w:p>
    <w:p w14:paraId="2BABFE74" w14:textId="77777777" w:rsidR="008D7308" w:rsidRPr="008D7308" w:rsidRDefault="008D7308" w:rsidP="0003344B">
      <w:pPr>
        <w:spacing w:line="480" w:lineRule="auto"/>
        <w:rPr>
          <w:lang w:val="en-GB"/>
        </w:rPr>
      </w:pPr>
      <w:bookmarkStart w:id="0" w:name="_GoBack"/>
      <w:bookmarkEnd w:id="0"/>
    </w:p>
    <w:sectPr w:rsidR="008D7308" w:rsidRPr="008D7308" w:rsidSect="0003344B">
      <w:pgSz w:w="16838" w:h="11906" w:orient="landscape"/>
      <w:pgMar w:top="1134" w:right="1134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C99"/>
    <w:rsid w:val="0003344B"/>
    <w:rsid w:val="00400A98"/>
    <w:rsid w:val="004600AF"/>
    <w:rsid w:val="004D5549"/>
    <w:rsid w:val="005C2C99"/>
    <w:rsid w:val="005E0689"/>
    <w:rsid w:val="008D7308"/>
    <w:rsid w:val="009B72AF"/>
    <w:rsid w:val="009D1B86"/>
    <w:rsid w:val="00DE6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B8B25"/>
  <w15:chartTrackingRefBased/>
  <w15:docId w15:val="{E094E2AF-0236-45C1-9493-878157DFA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2C99"/>
    <w:pPr>
      <w:ind w:left="720"/>
      <w:contextualSpacing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334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5</Words>
  <Characters>242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Lombardi</dc:creator>
  <cp:keywords/>
  <dc:description/>
  <cp:lastModifiedBy>Deepak Raj</cp:lastModifiedBy>
  <cp:revision>2</cp:revision>
  <dcterms:created xsi:type="dcterms:W3CDTF">2023-07-21T16:08:00Z</dcterms:created>
  <dcterms:modified xsi:type="dcterms:W3CDTF">2023-07-21T16:08:00Z</dcterms:modified>
</cp:coreProperties>
</file>